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Data</w:t>
      </w:r>
    </w:p>
    <w:p>
      <w:pPr>
        <w:adjustRightInd w:val="0"/>
        <w:spacing w:after="46" w:afterLines="15"/>
        <w:rPr>
          <w:rFonts w:ascii="Times New Roman" w:hAnsi="Times New Roman" w:cs="Times New Roman"/>
          <w:b/>
          <w:color w:val="000000"/>
          <w:szCs w:val="21"/>
        </w:rPr>
      </w:pPr>
      <w:bookmarkStart w:id="2" w:name="_GoBack"/>
      <w:bookmarkEnd w:id="2"/>
    </w:p>
    <w:p>
      <w:pPr>
        <w:adjustRightInd w:val="0"/>
        <w:spacing w:after="46" w:afterLines="15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Additional file 4: </w:t>
      </w:r>
      <w:r>
        <w:rPr>
          <w:rFonts w:ascii="Times New Roman" w:hAnsi="Times New Roman" w:eastAsia="GKBOMF+Arial,Bold" w:cs="Times New Roman"/>
          <w:b/>
          <w:color w:val="000000"/>
          <w:szCs w:val="21"/>
        </w:rPr>
        <w:t>Table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color w:val="000000"/>
          <w:szCs w:val="21"/>
        </w:rPr>
        <w:t>3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. </w:t>
      </w:r>
      <w:r>
        <w:rPr>
          <w:rFonts w:ascii="Times New Roman" w:hAnsi="Times New Roman" w:cs="Times New Roman"/>
          <w:color w:val="000000"/>
          <w:szCs w:val="21"/>
        </w:rPr>
        <w:t>Information on genes tested and primers used in this study</w:t>
      </w:r>
    </w:p>
    <w:tbl>
      <w:tblPr>
        <w:tblStyle w:val="5"/>
        <w:tblW w:w="84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/ subj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191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pstream homologous arm: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CGCGGATCCCAACGAACGTGCCGTGCTT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Bam</w:t>
            </w:r>
            <w:r>
              <w:rPr>
                <w:rFonts w:ascii="Times New Roman" w:hAnsi="Times New Roman" w:cs="Times New Roman"/>
                <w:color w:val="008080"/>
                <w:sz w:val="18"/>
                <w:szCs w:val="18"/>
                <w:lang w:val="it-IT"/>
              </w:rPr>
              <w:t>H 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,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CGGAATTCACAGACGCGACGACAGTGAC-3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EcoR I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CGGAATTCGATTGATGCTGCGGCAAGATG-3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 xml:space="preserve">EcoR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AACTGCAGCGACAACGCTAAGCAGCTCG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Xba</w:t>
            </w:r>
            <w:r>
              <w:rPr>
                <w:rFonts w:ascii="Times New Roman" w:hAnsi="Times New Roman" w:cs="Times New Roman"/>
                <w:color w:val="008080"/>
                <w:sz w:val="18"/>
                <w:szCs w:val="18"/>
                <w:lang w:val="it-IT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/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CC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AAGCTT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ATTGCTTAAAGAGATCC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Hind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GGTACC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GACGAGATGTTCGAAGGAA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Kpn</w:t>
            </w:r>
            <w:r>
              <w:rPr>
                <w:rFonts w:ascii="Times New Roman" w:hAnsi="Times New Roman" w:cs="Times New Roman"/>
                <w:color w:val="008080"/>
                <w:sz w:val="18"/>
                <w:szCs w:val="18"/>
                <w:lang w:val="it-IT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mplem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val="it-IT" w:bidi="ar"/>
              </w:rPr>
              <w:t>CTGGCAGCTTAGAGCGGCGAA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GACGAGATGTTCGAAGGAATC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0" w:hRule="atLeast"/>
        </w:trPr>
        <w:tc>
          <w:tcPr>
            <w:tcW w:w="2122" w:type="dxa"/>
            <w:vMerge w:val="restart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217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pstream homologous arm: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CGCGGATCCCGTGCAATGCAGCAAGAC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 xml:space="preserve">BamH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,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ATCGCATGCCTCACCCAATGATGCGG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Sph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ATCGCATGCCGCTGCCTTCCACACCAA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Sph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AACTGCAGAGCGTTCCAGCTTCCTGC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 xml:space="preserve">Pst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 /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CC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AAGCTT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GCAATTGCATCGAGAT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Hind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GGTACC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TGCACTGACGTCAACACT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Kpn</w:t>
            </w:r>
            <w:r>
              <w:rPr>
                <w:rFonts w:ascii="Times New Roman" w:hAnsi="Times New Roman" w:cs="Times New Roman"/>
                <w:color w:val="008080"/>
                <w:sz w:val="18"/>
                <w:szCs w:val="18"/>
                <w:lang w:val="it-IT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mplem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CGGTATCCACCTGCAG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ACTGACGTCAACACTGAGTAGCA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2122" w:type="dxa"/>
            <w:vMerge w:val="restart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3287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pstream homologous arm: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  <w:t>CGCGGATCCTTTTCGCCTTTCCCTCA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 xml:space="preserve">BamH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,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  <w:t>ATCGCATGCAAGCGCACACGGTGGA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Sph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  <w:t>ATCGCATGCATGCAGGTAATTTGTGAGGA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Sph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  <w:t>AACTGCAGAACCCTTGTCCTTAGTTGC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 xml:space="preserve">Pst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 /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CCC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AAGCTT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TCTATGGCCAATCTTTC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Hind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8080"/>
                <w:sz w:val="18"/>
                <w:szCs w:val="18"/>
                <w:lang w:val="it-IT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,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  <w:r>
              <w:rPr>
                <w:rStyle w:val="6"/>
                <w:rFonts w:hint="default" w:ascii="Times New Roman" w:hAnsi="Times New Roman" w:eastAsia="黑体" w:cs="Times New Roman"/>
                <w:color w:val="000000"/>
                <w:sz w:val="18"/>
                <w:szCs w:val="18"/>
                <w:lang w:bidi="ar"/>
              </w:rPr>
              <w:t>GGTACC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18"/>
                <w:szCs w:val="18"/>
                <w:lang w:bidi="ar"/>
              </w:rPr>
              <w:t>TCAGAGATTCATACCG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ascii="Times New Roman" w:hAnsi="Times New Roman" w:cs="Times New Roman"/>
                <w:i/>
                <w:color w:val="008080"/>
                <w:sz w:val="18"/>
                <w:szCs w:val="18"/>
                <w:lang w:val="it-IT"/>
              </w:rPr>
              <w:t>Kpn</w:t>
            </w:r>
            <w:r>
              <w:rPr>
                <w:rFonts w:ascii="Times New Roman" w:hAnsi="Times New Roman" w:cs="Times New Roman"/>
                <w:color w:val="008080"/>
                <w:sz w:val="18"/>
                <w:szCs w:val="18"/>
                <w:lang w:val="it-IT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mplem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vMerge w:val="continue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ACTACATTCAGAGTGGTGGGT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ATTGAGTGAAAAGACTTCGGG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198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CCGTTCGAGCCAGAGA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AAATCAGCTCACTTAATTC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202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ACCAGCATCGCCAACACATA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TTGGCCTGGTTGCTCACTCAG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2192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GAGACCTTCGGCCTGCCA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TCCGACGATTGACTGCG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238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GCAGACAAAGCCGCCA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GAAAGGGCCAGCAAGGCA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1513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GAGCACGTCTGGACACTGC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ATCGCGTTGCAGGTAAGTG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3288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CTGCAGAAGTTCAACCACTGACAA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GGCGCTTATCGAAGCATC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ns3747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AGCAGGCGCAGCTGGTC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ACTCCACACACAGCGGCAC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is3128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AGCATGGCTGCAAATG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GACTTGGCCCAACGGTTAA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it-IT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is954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TTGGCAACTGGCATACGGT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GGCAGGTCTGCAATTGG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thXo1</w:t>
            </w:r>
          </w:p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AY495676)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bookmarkStart w:id="0" w:name="OLE_LINK9"/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ATCCCATTCGTTCGCG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  <w:bookmarkEnd w:id="0"/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CGTCCCTCCGACTGAGC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ding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oning by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ya</w:t>
            </w:r>
          </w:p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it-IT"/>
              </w:rPr>
              <w:t>(Y00545)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eastAsia="Times New Roman"/>
                <w:sz w:val="18"/>
                <w:lang w:val="it-IT"/>
              </w:rPr>
              <w:t>ATGCAGCAATCGCATCAGG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ascii="Times New Roman" w:hAnsi="Times New Roman" w:eastAsia="Times New Roman"/>
                <w:sz w:val="18"/>
                <w:lang w:val="en-GB"/>
              </w:rPr>
              <w:t>TTAGCTGTCATAGCCGGAAT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ding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oning by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CAATGTCTCGGTGTT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TGAGTTGCTGCGTTTC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hrpX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GTATCGGCAGGCTTTGA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: 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CAATCGGAAGCACCACTCT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/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122" w:type="dxa"/>
            <w:shd w:val="clear" w:color="auto" w:fill="auto"/>
          </w:tcPr>
          <w:p>
            <w:pPr>
              <w:spacing w:before="40" w:after="40" w:line="260" w:lineRule="exact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16S rRNA</w:t>
            </w:r>
          </w:p>
        </w:tc>
        <w:tc>
          <w:tcPr>
            <w:tcW w:w="6333" w:type="dxa"/>
            <w:shd w:val="clear" w:color="auto" w:fill="auto"/>
          </w:tcPr>
          <w:p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TCATGGAGTCGAGTTGCA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-3’</w:t>
            </w:r>
          </w:p>
          <w:p>
            <w:pPr>
              <w:spacing w:before="40" w:after="40" w:line="26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5’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TCAAGTCATCATGGCCCT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 xml:space="preserve">-3’ /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T-qPCR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val="it-IT"/>
        </w:rPr>
      </w:pPr>
    </w:p>
    <w:p/>
    <w:sectPr>
      <w:pgSz w:w="11906" w:h="16838"/>
      <w:pgMar w:top="1418" w:right="1304" w:bottom="1418" w:left="130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KBOMF+Arial,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9B29ED"/>
    <w:rsid w:val="359B29ED"/>
    <w:rsid w:val="56654707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su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03:16:00Z</dcterms:created>
  <dc:creator>samsung</dc:creator>
  <cp:lastModifiedBy>samsung</cp:lastModifiedBy>
  <dcterms:modified xsi:type="dcterms:W3CDTF">2018-09-29T03:2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